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926A1" w14:textId="71FACBAB" w:rsidR="00FC110A" w:rsidRPr="008A7CA0" w:rsidRDefault="006952FF" w:rsidP="003E7E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A7CA0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Supporting Material</w:t>
      </w:r>
    </w:p>
    <w:p w14:paraId="732CDB6E" w14:textId="6E8E9179" w:rsidR="006952FF" w:rsidRPr="008A7CA0" w:rsidRDefault="006952FF" w:rsidP="00F15D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7CA0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1. </w:t>
      </w:r>
      <w:r w:rsidR="00F15D11" w:rsidRPr="008A7CA0">
        <w:rPr>
          <w:rFonts w:ascii="Times New Roman" w:hAnsi="Times New Roman" w:cs="Times New Roman"/>
          <w:sz w:val="24"/>
          <w:szCs w:val="24"/>
          <w:lang w:val="en-US"/>
        </w:rPr>
        <w:t>Regression analyses of dietary pattern scores and pregnancy outcomes</w:t>
      </w:r>
    </w:p>
    <w:tbl>
      <w:tblPr>
        <w:tblStyle w:val="TableGrid"/>
        <w:tblW w:w="9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673"/>
        <w:gridCol w:w="3119"/>
        <w:gridCol w:w="1235"/>
      </w:tblGrid>
      <w:tr w:rsidR="008A7CA0" w:rsidRPr="008A7CA0" w14:paraId="55181C0B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CB17" w14:textId="77777777" w:rsidR="00F15D11" w:rsidRPr="008A7CA0" w:rsidRDefault="00F15D11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DDD56" w14:textId="7776A0D1" w:rsidR="00F15D11" w:rsidRPr="008A7CA0" w:rsidRDefault="00F15D11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; 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(95% CI)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11DFB" w14:textId="77777777" w:rsidR="00F15D11" w:rsidRPr="008A7CA0" w:rsidRDefault="00F15D11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A7CA0" w:rsidRPr="008A7CA0" w14:paraId="06F5B1CF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C790" w14:textId="362CDB9B" w:rsidR="00F15D11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term birth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96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9291" w14:textId="77777777" w:rsidR="00F15D11" w:rsidRPr="008A7CA0" w:rsidRDefault="00F15D11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F8171" w14:textId="77777777" w:rsidR="00F15D11" w:rsidRPr="008A7CA0" w:rsidRDefault="00F15D11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51053D82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B2F8F1" w14:textId="10BF9766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04E581" w14:textId="77777777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E5694B" w14:textId="77777777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7C7732AB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51158735" w14:textId="211FEB17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41F0D412" w14:textId="608A8C53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0 (0.831, 1.353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F048BE2" w14:textId="3E36241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</w:tr>
      <w:tr w:rsidR="008A7CA0" w:rsidRPr="008A7CA0" w14:paraId="17D99650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03DFB499" w14:textId="3E14762E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38200968" w14:textId="3206900A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0 (0.818, 1.561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0159A9F" w14:textId="40D0947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8</w:t>
            </w:r>
          </w:p>
        </w:tc>
      </w:tr>
      <w:tr w:rsidR="008A7CA0" w:rsidRPr="008A7CA0" w14:paraId="228E3FAC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116838A8" w14:textId="1CDD7CD8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66524458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D14D076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6569158C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462D6640" w14:textId="780B207D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56B88B00" w14:textId="5DEA5A30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9 (0.885, 1.267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00B97278" w14:textId="0292CA2B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1</w:t>
            </w:r>
          </w:p>
        </w:tc>
      </w:tr>
      <w:tr w:rsidR="008A7CA0" w:rsidRPr="008A7CA0" w14:paraId="4005C352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C7F4B" w14:textId="54628838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209C" w14:textId="6310B9D1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5 (0.877, 1.546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DBA2" w14:textId="13B55FD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1</w:t>
            </w:r>
          </w:p>
        </w:tc>
      </w:tr>
      <w:tr w:rsidR="008A7CA0" w:rsidRPr="008A7CA0" w14:paraId="5DE55FE1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30917" w14:textId="32B3D121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eclampsia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96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8B34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0730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2EE8C635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9C115C" w14:textId="6351B079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2C000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9CA813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0C57ED5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3308A8E9" w14:textId="4FEBF516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6E44BB53" w14:textId="2A2632BF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2 (0.847, 1.879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5DD34055" w14:textId="1675967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3</w:t>
            </w:r>
          </w:p>
        </w:tc>
      </w:tr>
      <w:tr w:rsidR="008A7CA0" w:rsidRPr="008A7CA0" w14:paraId="502CB45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24393B76" w14:textId="381B0FBA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42AAE653" w14:textId="01373601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6 (0.665, 1.838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152CA6E" w14:textId="3E1F7943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</w:t>
            </w:r>
          </w:p>
        </w:tc>
      </w:tr>
      <w:tr w:rsidR="008A7CA0" w:rsidRPr="008A7CA0" w14:paraId="7A032516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5E0FCB18" w14:textId="587BE252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1EEF2EDD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58E59147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CA0" w:rsidRPr="008A7CA0" w14:paraId="6DD309A6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65B2A417" w14:textId="23A64712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114E042A" w14:textId="3D014AD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3 (0.558, 1.593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90271C2" w14:textId="75A1EB81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6</w:t>
            </w:r>
          </w:p>
        </w:tc>
      </w:tr>
      <w:tr w:rsidR="008A7CA0" w:rsidRPr="008A7CA0" w14:paraId="2D0B915D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60DFB" w14:textId="5FD4B14B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32695" w14:textId="7DA266C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 (0.499, 1.654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F825" w14:textId="5A4DED02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5</w:t>
            </w:r>
          </w:p>
        </w:tc>
      </w:tr>
      <w:tr w:rsidR="008A7CA0" w:rsidRPr="008A7CA0" w14:paraId="621D4495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3BE5" w14:textId="2E2C52C5" w:rsidR="00FC05AC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stational diabetes mellitus (GDM)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126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7935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EF3A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793E877C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A963D6" w14:textId="54167AE6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67E0CA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2742E8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6EA62B55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7A3E02B2" w14:textId="7D75A051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37FA5782" w14:textId="249450AB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4 (0.810, 1.033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19FBDEFC" w14:textId="68E772BB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</w:tc>
      </w:tr>
      <w:tr w:rsidR="008A7CA0" w:rsidRPr="008A7CA0" w14:paraId="49A552D4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6C894FD3" w14:textId="12295C22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6AC84AF5" w14:textId="57C042EA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3 (0.879, 1.214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20F09C35" w14:textId="05D3FE8D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9</w:t>
            </w:r>
          </w:p>
        </w:tc>
      </w:tr>
      <w:tr w:rsidR="008A7CA0" w:rsidRPr="008A7CA0" w14:paraId="522F351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58B9BBA7" w14:textId="30D91E25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6860D174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65503C89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0BA9ECA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22EC04D5" w14:textId="146650C1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53822835" w14:textId="3434B163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9 (0.893, 1.139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34D685F" w14:textId="6486026C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</w:tr>
      <w:tr w:rsidR="008A7CA0" w:rsidRPr="008A7CA0" w14:paraId="76FB58D8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F8479" w14:textId="0417D2D0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D952" w14:textId="20FF266B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 (0.815, 1.133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2DD94" w14:textId="77719AD4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6</w:t>
            </w:r>
          </w:p>
        </w:tc>
      </w:tr>
    </w:tbl>
    <w:p w14:paraId="2536D9F4" w14:textId="77777777" w:rsidR="00F15D11" w:rsidRPr="008A7CA0" w:rsidRDefault="00F15D11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lang w:val="en-US"/>
        </w:rPr>
        <w:t xml:space="preserve">Models adjusted for CLIMB treatment group, offspring sex, mother’s education level, age and BMI, family income, ethnicity, energy intake, and </w:t>
      </w:r>
      <w:proofErr w:type="gramStart"/>
      <w:r w:rsidRPr="008A7CA0">
        <w:rPr>
          <w:rFonts w:ascii="Times New Roman" w:hAnsi="Times New Roman" w:cs="Times New Roman"/>
          <w:i/>
          <w:iCs/>
          <w:lang w:val="en-US"/>
        </w:rPr>
        <w:t>other</w:t>
      </w:r>
      <w:proofErr w:type="gramEnd"/>
      <w:r w:rsidRPr="008A7CA0">
        <w:rPr>
          <w:rFonts w:ascii="Times New Roman" w:hAnsi="Times New Roman" w:cs="Times New Roman"/>
          <w:i/>
          <w:iCs/>
          <w:lang w:val="en-US"/>
        </w:rPr>
        <w:t xml:space="preserve"> dietary pattern</w:t>
      </w:r>
    </w:p>
    <w:p w14:paraId="44542122" w14:textId="77777777" w:rsidR="00F15D11" w:rsidRPr="008A7CA0" w:rsidRDefault="00F15D11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lang w:val="en-US"/>
        </w:rPr>
        <w:t xml:space="preserve">CI – confidence intervals; FPV- Fish, poultry, and vegetables; PSO- Pasta, sweetened beverages, </w:t>
      </w:r>
      <w:proofErr w:type="gramStart"/>
      <w:r w:rsidRPr="008A7CA0">
        <w:rPr>
          <w:rFonts w:ascii="Times New Roman" w:hAnsi="Times New Roman" w:cs="Times New Roman"/>
          <w:i/>
          <w:iCs/>
          <w:lang w:val="en-US"/>
        </w:rPr>
        <w:t>oils</w:t>
      </w:r>
      <w:proofErr w:type="gramEnd"/>
      <w:r w:rsidRPr="008A7CA0">
        <w:rPr>
          <w:rFonts w:ascii="Times New Roman" w:hAnsi="Times New Roman" w:cs="Times New Roman"/>
          <w:i/>
          <w:iCs/>
          <w:lang w:val="en-US"/>
        </w:rPr>
        <w:t xml:space="preserve"> and condiments</w:t>
      </w:r>
    </w:p>
    <w:p w14:paraId="1AEAFB5B" w14:textId="7D37ADBA" w:rsidR="006952FF" w:rsidRPr="008A7CA0" w:rsidRDefault="00F15D11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lang w:val="en-US"/>
        </w:rPr>
        <w:t xml:space="preserve"> *P&lt;0.05</w:t>
      </w:r>
    </w:p>
    <w:p w14:paraId="5C10AEE1" w14:textId="189649AD" w:rsidR="00F15D11" w:rsidRPr="008A7CA0" w:rsidRDefault="00F15D11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8A7CA0">
        <w:rPr>
          <w:rFonts w:ascii="Times New Roman" w:hAnsi="Times New Roman" w:cs="Times New Roman"/>
          <w:i/>
          <w:iCs/>
          <w:lang w:val="en-US"/>
        </w:rPr>
        <w:t>Linear regression</w:t>
      </w:r>
    </w:p>
    <w:p w14:paraId="58952253" w14:textId="6E58E266" w:rsidR="00F15D11" w:rsidRPr="008A7CA0" w:rsidRDefault="00F15D11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8A7CA0">
        <w:rPr>
          <w:rFonts w:ascii="Times New Roman" w:hAnsi="Times New Roman" w:cs="Times New Roman"/>
          <w:i/>
          <w:iCs/>
          <w:lang w:val="en-US"/>
        </w:rPr>
        <w:t>Logistic regression</w:t>
      </w:r>
    </w:p>
    <w:p w14:paraId="52C252BB" w14:textId="2C9DD56F" w:rsidR="003C2E3C" w:rsidRPr="008A7CA0" w:rsidRDefault="003C2E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5EDE24" w14:textId="77777777" w:rsidR="0027366C" w:rsidRPr="008A7CA0" w:rsidRDefault="002736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7C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F0D0B4C" w14:textId="28ED799A" w:rsidR="00F15D11" w:rsidRPr="008A7CA0" w:rsidRDefault="006952FF" w:rsidP="006952F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7CA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</w:t>
      </w:r>
      <w:r w:rsidR="00F15D11" w:rsidRPr="008A7CA0">
        <w:rPr>
          <w:rFonts w:ascii="Times New Roman" w:hAnsi="Times New Roman" w:cs="Times New Roman"/>
          <w:sz w:val="24"/>
          <w:szCs w:val="24"/>
          <w:lang w:val="en-US"/>
        </w:rPr>
        <w:t>2. Regression analyses of dietary pattern scores and infant outcomes</w:t>
      </w:r>
    </w:p>
    <w:tbl>
      <w:tblPr>
        <w:tblStyle w:val="TableGrid"/>
        <w:tblW w:w="9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673"/>
        <w:gridCol w:w="3119"/>
        <w:gridCol w:w="1235"/>
      </w:tblGrid>
      <w:tr w:rsidR="008A7CA0" w:rsidRPr="008A7CA0" w14:paraId="7820E7CA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5E78" w14:textId="77777777" w:rsidR="00F15D11" w:rsidRPr="008A7CA0" w:rsidRDefault="00F15D11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DED0" w14:textId="77777777" w:rsidR="00F15D11" w:rsidRPr="008A7CA0" w:rsidRDefault="00F15D11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; 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(95% CI)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9466" w14:textId="77777777" w:rsidR="00F15D11" w:rsidRPr="008A7CA0" w:rsidRDefault="00F15D11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A7CA0" w:rsidRPr="008A7CA0" w14:paraId="7B263392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BE4A" w14:textId="1637DF63" w:rsidR="006349D4" w:rsidRPr="008A7CA0" w:rsidRDefault="006349D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age at delivery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25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31F68" w14:textId="77777777" w:rsidR="006349D4" w:rsidRPr="008A7CA0" w:rsidRDefault="006349D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8C2CE" w14:textId="77777777" w:rsidR="006349D4" w:rsidRPr="008A7CA0" w:rsidRDefault="006349D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2D2FDA59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91D151" w14:textId="7AAA5108" w:rsidR="006349D4" w:rsidRPr="008A7CA0" w:rsidRDefault="006349D4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17DDF9" w14:textId="77777777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AB9996" w14:textId="77777777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3D7D9DC1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0223E676" w14:textId="72F3A99F" w:rsidR="006349D4" w:rsidRPr="008A7CA0" w:rsidRDefault="006349D4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364CF54A" w14:textId="08BF3393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2 (-0.865, 0.441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16AE91C" w14:textId="2A2A36CA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</w:t>
            </w:r>
          </w:p>
        </w:tc>
      </w:tr>
      <w:tr w:rsidR="008A7CA0" w:rsidRPr="008A7CA0" w14:paraId="744E1F1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2BB6056F" w14:textId="3084B98D" w:rsidR="006349D4" w:rsidRPr="008A7CA0" w:rsidRDefault="006349D4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00FB3710" w14:textId="6ECF2BB7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 (-0.722, 0.844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07C1C15" w14:textId="1CCCEEFD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8</w:t>
            </w:r>
          </w:p>
        </w:tc>
      </w:tr>
      <w:tr w:rsidR="008A7CA0" w:rsidRPr="008A7CA0" w14:paraId="5981BF8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0738A313" w14:textId="7CF91BC6" w:rsidR="006349D4" w:rsidRPr="008A7CA0" w:rsidRDefault="006349D4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22D4CF5E" w14:textId="77777777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59241D37" w14:textId="77777777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144D609E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3AB9707D" w14:textId="7BAB8026" w:rsidR="006349D4" w:rsidRPr="008A7CA0" w:rsidRDefault="006349D4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771D35E3" w14:textId="7D603081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5 (-0.799, 0.430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6A9346F" w14:textId="6E31CB0F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5</w:t>
            </w:r>
          </w:p>
        </w:tc>
      </w:tr>
      <w:tr w:rsidR="008A7CA0" w:rsidRPr="008A7CA0" w14:paraId="44721F9B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7432" w14:textId="0747E495" w:rsidR="006349D4" w:rsidRPr="008A7CA0" w:rsidRDefault="006349D4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B9149" w14:textId="6C18CB6B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0 (-1.523, 0.243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15F4E" w14:textId="0E40B6EB" w:rsidR="006349D4" w:rsidRPr="008A7CA0" w:rsidRDefault="006349D4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</w:tr>
      <w:tr w:rsidR="008A7CA0" w:rsidRPr="008A7CA0" w14:paraId="078706B3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DF973" w14:textId="438B2189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all for gestational age (SGA)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123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6DFE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39279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0E6CA803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9219E0" w14:textId="1121D29A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F77E32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B0F325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7DF426A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4DBC5D4F" w14:textId="59990BF3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4E5482D4" w14:textId="5F6C5758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4 (0.895, 1.564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1B2BE4C5" w14:textId="5A5FC4A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6</w:t>
            </w:r>
          </w:p>
        </w:tc>
      </w:tr>
      <w:tr w:rsidR="008A7CA0" w:rsidRPr="008A7CA0" w14:paraId="5C7AA85C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3A7F650E" w14:textId="270813E9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44549D7B" w14:textId="7BF091E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9 (0.775, 1.614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D2A57E3" w14:textId="571B51D1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</w:p>
        </w:tc>
      </w:tr>
      <w:tr w:rsidR="008A7CA0" w:rsidRPr="008A7CA0" w14:paraId="7C0F5566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34E1EF92" w14:textId="4E1EB097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5AB07EE4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000DC47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2517C0CE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7D854D79" w14:textId="0A697FC1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7DFA1C94" w14:textId="0C56BC00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 (0.569, 1.328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F276341" w14:textId="7676F7E8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</w:tc>
      </w:tr>
      <w:tr w:rsidR="008A7CA0" w:rsidRPr="008A7CA0" w14:paraId="10BA0D71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E796" w14:textId="4D116A0E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0842" w14:textId="301E6EC8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7 (0.607, 1.445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EB09B" w14:textId="1A8CC460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7</w:t>
            </w:r>
          </w:p>
        </w:tc>
      </w:tr>
      <w:tr w:rsidR="008A7CA0" w:rsidRPr="008A7CA0" w14:paraId="634DDEDD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2F50" w14:textId="61AFE423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rge for gestational age (LGA)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1231)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8DE83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D2840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58AE7853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6BA64B" w14:textId="33D009DA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D75533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EC6A16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3F3CA6A6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384AFA0B" w14:textId="4F16C2B1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2F67556F" w14:textId="3737D99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5 (1.058, 1.513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2A454A35" w14:textId="74A449A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*</w:t>
            </w:r>
          </w:p>
        </w:tc>
      </w:tr>
      <w:tr w:rsidR="008A7CA0" w:rsidRPr="008A7CA0" w14:paraId="5F79ED8E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14D20E84" w14:textId="5DAA81E7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59839A1F" w14:textId="71466D08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2 (0.963, 1.552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28BC6BA2" w14:textId="35D1BE3F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</w:tr>
      <w:tr w:rsidR="008A7CA0" w:rsidRPr="008A7CA0" w14:paraId="4B62ADE8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639B5A45" w14:textId="4A7C57EB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59E2E24E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010B0FC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3885FFDF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23B66896" w14:textId="1F45B4D4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27D70B06" w14:textId="5036F66A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6 (0.814, 1.195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FCEB86C" w14:textId="679832B2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8</w:t>
            </w:r>
          </w:p>
        </w:tc>
      </w:tr>
      <w:tr w:rsidR="008A7CA0" w:rsidRPr="008A7CA0" w14:paraId="41E21946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5D293" w14:textId="54DDCFF9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C0C98" w14:textId="5C806038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0 (0.631, 1.172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1018" w14:textId="43F8193D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0</w:t>
            </w:r>
          </w:p>
        </w:tc>
      </w:tr>
      <w:tr w:rsidR="008A7CA0" w:rsidRPr="008A7CA0" w14:paraId="0698758D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478D" w14:textId="3A02BD51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crosomia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123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DC5FE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1459C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09DCAC06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BDD62E" w14:textId="0783A36E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CE6028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4B8FE9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731F97C7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610FEE3B" w14:textId="60216443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3B3332F6" w14:textId="7C104C1B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1 (0.994, 1.624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636E5ED" w14:textId="1844ABFC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</w:tr>
      <w:tr w:rsidR="008A7CA0" w:rsidRPr="008A7CA0" w14:paraId="2F28469B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6A6096AF" w14:textId="1D86A5E9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1681B981" w14:textId="51979A6F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5 (0.913, 1.753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09B63BFE" w14:textId="400C7668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8</w:t>
            </w:r>
          </w:p>
        </w:tc>
      </w:tr>
      <w:tr w:rsidR="008A7CA0" w:rsidRPr="008A7CA0" w14:paraId="0C812D6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4FC01A2D" w14:textId="392744B4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17B911D5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1EDD7EB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7CAE84D5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2CEC4C9A" w14:textId="32838DD3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004373C2" w14:textId="7BE4A8B9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5 (0.887, 1.279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6BC9BB7" w14:textId="0E29AF94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8</w:t>
            </w:r>
          </w:p>
        </w:tc>
      </w:tr>
      <w:tr w:rsidR="008A7CA0" w:rsidRPr="008A7CA0" w14:paraId="2E6B7B6E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61195" w14:textId="704189AB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6B87" w14:textId="1D4B5B36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5 (0.653, 1.394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F130" w14:textId="6EF6E448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</w:tc>
      </w:tr>
      <w:tr w:rsidR="008A7CA0" w:rsidRPr="008A7CA0" w14:paraId="3004A221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060E2" w14:textId="1FED0B49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nderal index at birth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2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7866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A0AB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4A43ADC1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CC95F1" w14:textId="63D6A5FE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A1231C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CC9382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32EB001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216DA28D" w14:textId="3CAADD23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0601C21C" w14:textId="01F255B8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 (-0.034, 0.002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0C805935" w14:textId="48CF2AB1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</w:tr>
      <w:tr w:rsidR="008A7CA0" w:rsidRPr="008A7CA0" w14:paraId="0CF1AF7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7C6FA19C" w14:textId="4EA5A0A5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6197D867" w14:textId="4310AA5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 (-0.031, 0.009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1955D5A4" w14:textId="7163A19F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</w:tc>
      </w:tr>
      <w:tr w:rsidR="008A7CA0" w:rsidRPr="008A7CA0" w14:paraId="552F6DA8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2EE585F5" w14:textId="163C3EAF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3650C90B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543D77F2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CA0" w:rsidRPr="008A7CA0" w14:paraId="029C2338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178EB1B5" w14:textId="203D8509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584420E7" w14:textId="73256C5A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-0.022, 0.024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8AF27F1" w14:textId="7DBAC0D6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2</w:t>
            </w:r>
          </w:p>
        </w:tc>
      </w:tr>
      <w:tr w:rsidR="008A7CA0" w:rsidRPr="008A7CA0" w14:paraId="3E7E57B2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C694" w14:textId="0084D399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1EE31" w14:textId="02B63FD2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 (-0.027, 0.019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B90CA" w14:textId="24BB075A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</w:tr>
      <w:tr w:rsidR="008A7CA0" w:rsidRPr="008A7CA0" w14:paraId="38B2E85F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55769" w14:textId="3FCCAA3A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scapular skinfold thickness at six weeks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74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72644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3F7B6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7BB7A4A0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32B4F" w14:textId="63BD79D1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014F4F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4C9332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3FC1178F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0CEEFC3F" w14:textId="76F7379D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474FC318" w14:textId="051D896F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6 (-0.182, 0.130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59FC5120" w14:textId="592E237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3</w:t>
            </w:r>
          </w:p>
        </w:tc>
      </w:tr>
      <w:tr w:rsidR="008A7CA0" w:rsidRPr="008A7CA0" w14:paraId="2C818416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7247BC6A" w14:textId="5A146D24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451411B6" w14:textId="5CABEC25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 (-0.102, 0.245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2DF85FD7" w14:textId="4A8F4120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0</w:t>
            </w:r>
          </w:p>
        </w:tc>
      </w:tr>
      <w:tr w:rsidR="008A7CA0" w:rsidRPr="008A7CA0" w14:paraId="1910E930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18A928A4" w14:textId="74C241DD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2C88DC8B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1981867B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7DAD029A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775A003A" w14:textId="5B65A1F0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52C7A3A3" w14:textId="65024854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 (-0.025, 0.375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FDD73B7" w14:textId="239DBE0C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</w:tr>
      <w:tr w:rsidR="008A7CA0" w:rsidRPr="008A7CA0" w14:paraId="3C55C3B8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59B25" w14:textId="75908BAD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DB82D" w14:textId="454B6A54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8 (-0.002, 0.398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791B" w14:textId="793AE35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8A7CA0" w:rsidRPr="008A7CA0" w14:paraId="5EBD3B3E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4F5F" w14:textId="11950463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d-arm circumference at six weeks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74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3A010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7AA1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28918DF7" w14:textId="77777777" w:rsidTr="0027366C"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41759F" w14:textId="3DAAAEB1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4A5784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0C1514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5E07CE21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4B047CCA" w14:textId="57FC8E7F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06342DA0" w14:textId="0EF381F2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 (-0.100, 0.094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1AC6F73E" w14:textId="2ECCD24B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</w:tc>
      </w:tr>
      <w:tr w:rsidR="008A7CA0" w:rsidRPr="008A7CA0" w14:paraId="4A0464FF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5F473669" w14:textId="02AC55A0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49FF4D29" w14:textId="285D8E74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 (-0.050, 0.166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623FF0C3" w14:textId="282EBBE1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2</w:t>
            </w:r>
          </w:p>
        </w:tc>
      </w:tr>
      <w:tr w:rsidR="008A7CA0" w:rsidRPr="008A7CA0" w14:paraId="2678CFF5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0A869D8C" w14:textId="23EA7903" w:rsidR="009570FD" w:rsidRPr="008A7CA0" w:rsidRDefault="009570FD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6956CA24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195AF74" w14:textId="7777777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7CA0" w:rsidRPr="008A7CA0" w14:paraId="4DF8427B" w14:textId="77777777" w:rsidTr="0027366C"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</w:tcPr>
          <w:p w14:paraId="547DB507" w14:textId="75312C7F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14:paraId="7596B551" w14:textId="7A84FE1E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 (-0.097, 0.152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1B6D438" w14:textId="5B15BA03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5</w:t>
            </w:r>
          </w:p>
        </w:tc>
      </w:tr>
      <w:tr w:rsidR="008A7CA0" w:rsidRPr="008A7CA0" w14:paraId="04810151" w14:textId="77777777" w:rsidTr="0027366C"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69C5" w14:textId="6B8DDB54" w:rsidR="009570FD" w:rsidRPr="008A7CA0" w:rsidRDefault="009570FD" w:rsidP="0027366C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6875" w14:textId="3C242857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 (-0.092, 0.157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2BB0" w14:textId="522C7123" w:rsidR="009570FD" w:rsidRPr="008A7CA0" w:rsidRDefault="009570FD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</w:tr>
    </w:tbl>
    <w:p w14:paraId="48528C3F" w14:textId="77777777" w:rsidR="003C2E3C" w:rsidRPr="008A7CA0" w:rsidRDefault="003C2E3C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lang w:val="en-US"/>
        </w:rPr>
        <w:t xml:space="preserve">Models adjusted for CLIMB treatment group, offspring sex, mother’s education level, age and BMI, family income, ethnicity, energy intake, and </w:t>
      </w:r>
      <w:proofErr w:type="gramStart"/>
      <w:r w:rsidRPr="008A7CA0">
        <w:rPr>
          <w:rFonts w:ascii="Times New Roman" w:hAnsi="Times New Roman" w:cs="Times New Roman"/>
          <w:i/>
          <w:iCs/>
          <w:lang w:val="en-US"/>
        </w:rPr>
        <w:t>other</w:t>
      </w:r>
      <w:proofErr w:type="gramEnd"/>
      <w:r w:rsidRPr="008A7CA0">
        <w:rPr>
          <w:rFonts w:ascii="Times New Roman" w:hAnsi="Times New Roman" w:cs="Times New Roman"/>
          <w:i/>
          <w:iCs/>
          <w:lang w:val="en-US"/>
        </w:rPr>
        <w:t xml:space="preserve"> dietary pattern</w:t>
      </w:r>
    </w:p>
    <w:p w14:paraId="21DB2861" w14:textId="77777777" w:rsidR="003C2E3C" w:rsidRPr="008A7CA0" w:rsidRDefault="003C2E3C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lang w:val="en-US"/>
        </w:rPr>
        <w:t xml:space="preserve">CI – confidence intervals; FPV- Fish, poultry, and vegetables; PSO- Pasta, sweetened beverages, </w:t>
      </w:r>
      <w:proofErr w:type="gramStart"/>
      <w:r w:rsidRPr="008A7CA0">
        <w:rPr>
          <w:rFonts w:ascii="Times New Roman" w:hAnsi="Times New Roman" w:cs="Times New Roman"/>
          <w:i/>
          <w:iCs/>
          <w:lang w:val="en-US"/>
        </w:rPr>
        <w:t>oils</w:t>
      </w:r>
      <w:proofErr w:type="gramEnd"/>
      <w:r w:rsidRPr="008A7CA0">
        <w:rPr>
          <w:rFonts w:ascii="Times New Roman" w:hAnsi="Times New Roman" w:cs="Times New Roman"/>
          <w:i/>
          <w:iCs/>
          <w:lang w:val="en-US"/>
        </w:rPr>
        <w:t xml:space="preserve"> and condiments</w:t>
      </w:r>
    </w:p>
    <w:p w14:paraId="6FA8D366" w14:textId="77777777" w:rsidR="003C2E3C" w:rsidRPr="008A7CA0" w:rsidRDefault="003C2E3C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lang w:val="en-US"/>
        </w:rPr>
        <w:t xml:space="preserve"> *P&lt;0.05</w:t>
      </w:r>
    </w:p>
    <w:p w14:paraId="3AC2D8CE" w14:textId="77777777" w:rsidR="003C2E3C" w:rsidRPr="008A7CA0" w:rsidRDefault="003C2E3C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8A7CA0">
        <w:rPr>
          <w:rFonts w:ascii="Times New Roman" w:hAnsi="Times New Roman" w:cs="Times New Roman"/>
          <w:i/>
          <w:iCs/>
          <w:lang w:val="en-US"/>
        </w:rPr>
        <w:t>Linear regression</w:t>
      </w:r>
    </w:p>
    <w:p w14:paraId="60042E47" w14:textId="77777777" w:rsidR="003C2E3C" w:rsidRPr="008A7CA0" w:rsidRDefault="003C2E3C" w:rsidP="0027366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8A7CA0">
        <w:rPr>
          <w:rFonts w:ascii="Times New Roman" w:hAnsi="Times New Roman" w:cs="Times New Roman"/>
          <w:i/>
          <w:iCs/>
          <w:lang w:val="en-US"/>
        </w:rPr>
        <w:t>Logistic regression</w:t>
      </w:r>
    </w:p>
    <w:p w14:paraId="6F233161" w14:textId="5CAD54F5" w:rsidR="003C2E3C" w:rsidRPr="008A7CA0" w:rsidRDefault="003C2E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7C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E37CEA9" w14:textId="2948F672" w:rsidR="00A00E5C" w:rsidRPr="008A7CA0" w:rsidRDefault="00A00E5C" w:rsidP="00A00E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7CA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3. </w:t>
      </w:r>
      <w:r w:rsidR="002C5214" w:rsidRPr="008A7CA0">
        <w:rPr>
          <w:rFonts w:ascii="Times New Roman" w:hAnsi="Times New Roman" w:cs="Times New Roman"/>
          <w:sz w:val="24"/>
          <w:szCs w:val="24"/>
          <w:lang w:val="en-US"/>
        </w:rPr>
        <w:t>Linear r</w:t>
      </w:r>
      <w:r w:rsidRPr="008A7CA0">
        <w:rPr>
          <w:rFonts w:ascii="Times New Roman" w:hAnsi="Times New Roman" w:cs="Times New Roman"/>
          <w:sz w:val="24"/>
          <w:szCs w:val="24"/>
          <w:lang w:val="en-US"/>
        </w:rPr>
        <w:t>egression analyses of dietary pattern scores and pregnancy outcomes for sensitivity analysis</w:t>
      </w:r>
    </w:p>
    <w:tbl>
      <w:tblPr>
        <w:tblStyle w:val="TableGrid"/>
        <w:tblW w:w="9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098"/>
        <w:gridCol w:w="2694"/>
        <w:gridCol w:w="1235"/>
      </w:tblGrid>
      <w:tr w:rsidR="008A7CA0" w:rsidRPr="008A7CA0" w14:paraId="59B38DA0" w14:textId="77777777" w:rsidTr="00583C5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CAB0C" w14:textId="77777777" w:rsidR="002C5214" w:rsidRPr="008A7CA0" w:rsidRDefault="002C5214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AB443" w14:textId="77777777" w:rsidR="002C5214" w:rsidRPr="008A7CA0" w:rsidRDefault="002C521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646E" w14:textId="77777777" w:rsidR="002C5214" w:rsidRPr="008A7CA0" w:rsidRDefault="002C521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A7CA0" w:rsidRPr="008A7CA0" w14:paraId="76068253" w14:textId="77777777" w:rsidTr="00583C5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D1FC5" w14:textId="70F0BB5E" w:rsidR="002C5214" w:rsidRPr="008A7CA0" w:rsidRDefault="002C521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ntal weight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F44712"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6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BF54" w14:textId="77777777" w:rsidR="002C5214" w:rsidRPr="008A7CA0" w:rsidRDefault="002C521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CF89" w14:textId="77777777" w:rsidR="002C5214" w:rsidRPr="008A7CA0" w:rsidRDefault="002C521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2E40D3AD" w14:textId="77777777" w:rsidTr="00583C5D">
        <w:tc>
          <w:tcPr>
            <w:tcW w:w="5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C295E5" w14:textId="2EF4B6D4" w:rsidR="00F44712" w:rsidRPr="008A7CA0" w:rsidRDefault="00F44712" w:rsidP="0027366C">
            <w:pPr>
              <w:suppressLineNumbers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FD7A30" w14:textId="77777777" w:rsidR="00F44712" w:rsidRPr="008A7CA0" w:rsidRDefault="00F44712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4550FC" w14:textId="77777777" w:rsidR="00F44712" w:rsidRPr="008A7CA0" w:rsidRDefault="00F44712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CA0" w:rsidRPr="008A7CA0" w14:paraId="506B377C" w14:textId="77777777" w:rsidTr="00583C5D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08055EB4" w14:textId="67E5A271" w:rsidR="00F44712" w:rsidRPr="008A7CA0" w:rsidRDefault="00F44712" w:rsidP="00583C5D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510EE479" w14:textId="6F95B745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79 (-7.329, 1.771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435FE1EE" w14:textId="5DA4B352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1</w:t>
            </w:r>
          </w:p>
        </w:tc>
      </w:tr>
      <w:tr w:rsidR="008A7CA0" w:rsidRPr="008A7CA0" w14:paraId="12FC644D" w14:textId="77777777" w:rsidTr="00583C5D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3C3C6996" w14:textId="5E6280F2" w:rsidR="00F44712" w:rsidRPr="008A7CA0" w:rsidRDefault="00F44712" w:rsidP="00583C5D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74AB7BA7" w14:textId="03F9AEFE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30 (-6.964, 3.103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1B39F8A" w14:textId="1CBAE90B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2</w:t>
            </w:r>
          </w:p>
        </w:tc>
      </w:tr>
      <w:tr w:rsidR="008A7CA0" w:rsidRPr="008A7CA0" w14:paraId="19C05DE9" w14:textId="77777777" w:rsidTr="00583C5D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77A0987D" w14:textId="75EF2701" w:rsidR="00F44712" w:rsidRPr="008A7CA0" w:rsidRDefault="00F44712" w:rsidP="0027366C">
            <w:pPr>
              <w:suppressLineNumbers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6706EE4A" w14:textId="77777777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0FF088E4" w14:textId="77777777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CA0" w:rsidRPr="008A7CA0" w14:paraId="6B40179C" w14:textId="77777777" w:rsidTr="00583C5D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03DF6746" w14:textId="215AD93D" w:rsidR="00F44712" w:rsidRPr="008A7CA0" w:rsidRDefault="00F44712" w:rsidP="00583C5D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2C89A1AD" w14:textId="354CC391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49 (-12.687, 0.388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70C3AFF" w14:textId="5CF75350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8A7CA0" w:rsidRPr="008A7CA0" w14:paraId="26FBF7B0" w14:textId="77777777" w:rsidTr="00583C5D">
        <w:tc>
          <w:tcPr>
            <w:tcW w:w="5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A6BF" w14:textId="271CD0D5" w:rsidR="00F44712" w:rsidRPr="008A7CA0" w:rsidRDefault="00F44712" w:rsidP="00583C5D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7B698" w14:textId="178443B0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41 (-12.363, 0.681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4AA74" w14:textId="48257547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</w:tr>
      <w:tr w:rsidR="008A7CA0" w:rsidRPr="008A7CA0" w14:paraId="6F57FA9E" w14:textId="77777777" w:rsidTr="00583C5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9E2B8" w14:textId="277402C0" w:rsidR="00F44712" w:rsidRPr="008A7CA0" w:rsidRDefault="00F44712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weight gain (N=1172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B8722" w14:textId="77777777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F877" w14:textId="77777777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CA0" w:rsidRPr="008A7CA0" w14:paraId="352B9A5B" w14:textId="77777777" w:rsidTr="00583C5D">
        <w:tc>
          <w:tcPr>
            <w:tcW w:w="5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367650" w14:textId="77777777" w:rsidR="00F44712" w:rsidRPr="008A7CA0" w:rsidRDefault="00F44712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V-based dietary patter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6598BA" w14:textId="77777777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A10437" w14:textId="77777777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CA0" w:rsidRPr="008A7CA0" w14:paraId="274628BB" w14:textId="77777777" w:rsidTr="00583C5D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64CD6FDF" w14:textId="77777777" w:rsidR="00F44712" w:rsidRPr="008A7CA0" w:rsidRDefault="00F44712" w:rsidP="00583C5D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38499D8C" w14:textId="4B575C4B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473 (21.974, 62.972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B2DCE09" w14:textId="717C9943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8A7CA0" w:rsidRPr="008A7CA0" w14:paraId="201B587B" w14:textId="77777777" w:rsidTr="00583C5D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49955258" w14:textId="77777777" w:rsidR="00F44712" w:rsidRPr="008A7CA0" w:rsidRDefault="00F44712" w:rsidP="00583C5D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0084CD98" w14:textId="54108E62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29 (11.666, 59.592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01CFE89C" w14:textId="1A3326F0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*</w:t>
            </w:r>
          </w:p>
        </w:tc>
      </w:tr>
      <w:tr w:rsidR="008A7CA0" w:rsidRPr="008A7CA0" w14:paraId="37872545" w14:textId="77777777" w:rsidTr="00583C5D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541E2150" w14:textId="77777777" w:rsidR="00F44712" w:rsidRPr="008A7CA0" w:rsidRDefault="00F44712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-based dietary pattern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22F0D537" w14:textId="77777777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0C30645E" w14:textId="77777777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CA0" w:rsidRPr="008A7CA0" w14:paraId="7AA4ADF5" w14:textId="77777777" w:rsidTr="00583C5D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56AD879B" w14:textId="77777777" w:rsidR="00F44712" w:rsidRPr="008A7CA0" w:rsidRDefault="00F44712" w:rsidP="00583C5D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5A382058" w14:textId="376976CA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48 (-23.779, 39.075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63DC469" w14:textId="63FF06A9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2</w:t>
            </w:r>
          </w:p>
        </w:tc>
      </w:tr>
      <w:tr w:rsidR="008A7CA0" w:rsidRPr="008A7CA0" w14:paraId="3CA6F56E" w14:textId="77777777" w:rsidTr="00583C5D">
        <w:tc>
          <w:tcPr>
            <w:tcW w:w="5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28A97" w14:textId="77777777" w:rsidR="00F44712" w:rsidRPr="008A7CA0" w:rsidRDefault="00F44712" w:rsidP="00583C5D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B7CA0" w14:textId="49AF7515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82 (-33.275, 29.910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E1AF" w14:textId="6B2B91D9" w:rsidR="00F44712" w:rsidRPr="008A7CA0" w:rsidRDefault="00F44712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</w:tr>
    </w:tbl>
    <w:p w14:paraId="311CCED1" w14:textId="77777777" w:rsidR="002C5214" w:rsidRPr="008A7CA0" w:rsidRDefault="002C5214" w:rsidP="002C5214">
      <w:pPr>
        <w:suppressLineNumbers/>
        <w:spacing w:after="0"/>
        <w:rPr>
          <w:rFonts w:ascii="Times New Roman" w:hAnsi="Times New Roman" w:cs="Times New Roman"/>
          <w:i/>
          <w:iCs/>
          <w:szCs w:val="24"/>
        </w:rPr>
      </w:pPr>
      <w:r w:rsidRPr="008A7CA0">
        <w:rPr>
          <w:rFonts w:ascii="Times New Roman" w:hAnsi="Times New Roman" w:cs="Times New Roman"/>
          <w:i/>
          <w:iCs/>
          <w:szCs w:val="24"/>
        </w:rPr>
        <w:t xml:space="preserve">Models adjusted for CLIMB treatment group, offspring sex, mother’s education level, age and BMI, family income, ethnicity, energy intake, and </w:t>
      </w:r>
      <w:proofErr w:type="gramStart"/>
      <w:r w:rsidRPr="008A7CA0">
        <w:rPr>
          <w:rFonts w:ascii="Times New Roman" w:hAnsi="Times New Roman" w:cs="Times New Roman"/>
          <w:i/>
          <w:iCs/>
          <w:szCs w:val="24"/>
        </w:rPr>
        <w:t>other</w:t>
      </w:r>
      <w:proofErr w:type="gramEnd"/>
      <w:r w:rsidRPr="008A7CA0">
        <w:rPr>
          <w:rFonts w:ascii="Times New Roman" w:hAnsi="Times New Roman" w:cs="Times New Roman"/>
          <w:i/>
          <w:iCs/>
          <w:szCs w:val="24"/>
        </w:rPr>
        <w:t xml:space="preserve"> dietary pattern</w:t>
      </w:r>
    </w:p>
    <w:p w14:paraId="3936EF1C" w14:textId="77777777" w:rsidR="002C5214" w:rsidRPr="008A7CA0" w:rsidRDefault="002C5214" w:rsidP="002C5214">
      <w:pPr>
        <w:suppressLineNumbers/>
        <w:spacing w:after="0"/>
        <w:rPr>
          <w:rFonts w:ascii="Times New Roman" w:hAnsi="Times New Roman" w:cs="Times New Roman"/>
          <w:i/>
          <w:iCs/>
          <w:szCs w:val="24"/>
        </w:rPr>
      </w:pPr>
      <w:r w:rsidRPr="008A7CA0">
        <w:rPr>
          <w:rFonts w:ascii="Times New Roman" w:hAnsi="Times New Roman" w:cs="Times New Roman"/>
          <w:i/>
          <w:iCs/>
          <w:szCs w:val="24"/>
        </w:rPr>
        <w:t xml:space="preserve">CI – confidence intervals; FPV- Fish, poultry, and vegetables; PSO- Pasta, sweetened beverages, </w:t>
      </w:r>
      <w:proofErr w:type="gramStart"/>
      <w:r w:rsidRPr="008A7CA0">
        <w:rPr>
          <w:rFonts w:ascii="Times New Roman" w:hAnsi="Times New Roman" w:cs="Times New Roman"/>
          <w:i/>
          <w:iCs/>
          <w:szCs w:val="24"/>
        </w:rPr>
        <w:t>oils</w:t>
      </w:r>
      <w:proofErr w:type="gramEnd"/>
      <w:r w:rsidRPr="008A7CA0">
        <w:rPr>
          <w:rFonts w:ascii="Times New Roman" w:hAnsi="Times New Roman" w:cs="Times New Roman"/>
          <w:i/>
          <w:iCs/>
          <w:szCs w:val="24"/>
        </w:rPr>
        <w:t xml:space="preserve"> and condiments</w:t>
      </w:r>
    </w:p>
    <w:p w14:paraId="0B7FCE15" w14:textId="77777777" w:rsidR="002C5214" w:rsidRPr="008A7CA0" w:rsidRDefault="002C5214" w:rsidP="002C5214">
      <w:pPr>
        <w:suppressLineNumbers/>
        <w:spacing w:after="0"/>
        <w:rPr>
          <w:rFonts w:ascii="Times New Roman" w:hAnsi="Times New Roman" w:cs="Times New Roman"/>
          <w:i/>
          <w:iCs/>
          <w:szCs w:val="24"/>
        </w:rPr>
      </w:pPr>
      <w:r w:rsidRPr="008A7CA0">
        <w:rPr>
          <w:rFonts w:ascii="Times New Roman" w:hAnsi="Times New Roman" w:cs="Times New Roman"/>
          <w:i/>
          <w:iCs/>
          <w:szCs w:val="24"/>
        </w:rPr>
        <w:t xml:space="preserve"> *P&lt;0.05</w:t>
      </w:r>
    </w:p>
    <w:p w14:paraId="2082C673" w14:textId="77777777" w:rsidR="002C5214" w:rsidRPr="008A7CA0" w:rsidRDefault="002C5214" w:rsidP="00A00E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5DA9D4" w14:textId="77777777" w:rsidR="003C2E3C" w:rsidRPr="008A7CA0" w:rsidRDefault="003C2E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7C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B9DC7B" w14:textId="4DC994C8" w:rsidR="00A00E5C" w:rsidRPr="008A7CA0" w:rsidRDefault="00A00E5C" w:rsidP="00A00E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7CA0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Table 4. Regression analyses of dietary pattern scores and infant outcomes for sensitivity analysis</w:t>
      </w:r>
    </w:p>
    <w:tbl>
      <w:tblPr>
        <w:tblStyle w:val="TableGrid"/>
        <w:tblW w:w="9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098"/>
        <w:gridCol w:w="2694"/>
        <w:gridCol w:w="1235"/>
      </w:tblGrid>
      <w:tr w:rsidR="008A7CA0" w:rsidRPr="008A7CA0" w14:paraId="1F896FB0" w14:textId="77777777" w:rsidTr="00AE74D8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725A" w14:textId="77777777" w:rsidR="002C5214" w:rsidRPr="008A7CA0" w:rsidRDefault="002C5214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578794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7E3D3" w14:textId="7ED8B4A7" w:rsidR="002C5214" w:rsidRPr="008A7CA0" w:rsidRDefault="002C521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  <w:proofErr w:type="gramStart"/>
            <w:r w:rsidR="003C2E3C"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3C2E3C"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OR</w:t>
            </w:r>
            <w:proofErr w:type="gramEnd"/>
            <w:r w:rsidR="003C2E3C"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CI)</w:t>
            </w:r>
            <w:r w:rsidR="003C2E3C"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BFCAE" w14:textId="77777777" w:rsidR="002C5214" w:rsidRPr="008A7CA0" w:rsidRDefault="002C5214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A7CA0" w:rsidRPr="008A7CA0" w14:paraId="529136F0" w14:textId="77777777" w:rsidTr="00AE74D8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98BC5" w14:textId="755B0056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rge for gestational age (LGA)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20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3C575" w14:textId="77777777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AD885" w14:textId="77777777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492E6CFA" w14:textId="77777777" w:rsidTr="00AE74D8">
        <w:tc>
          <w:tcPr>
            <w:tcW w:w="5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7B6575" w14:textId="0D355944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PV-based dietary patter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EFE4BD" w14:textId="77777777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26F915" w14:textId="77777777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37558A6A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0D8C4E6A" w14:textId="52AE4FCE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5AA8FA98" w14:textId="04388455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7 (1.052, 1.549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1FA27B01" w14:textId="073952FA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*</w:t>
            </w:r>
          </w:p>
        </w:tc>
      </w:tr>
      <w:tr w:rsidR="008A7CA0" w:rsidRPr="008A7CA0" w14:paraId="6382FE18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793813B2" w14:textId="3D30E6BC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7758809B" w14:textId="181090B1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8 (1.058, 1.641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194ABEB6" w14:textId="4E8B9A56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*</w:t>
            </w:r>
          </w:p>
        </w:tc>
      </w:tr>
      <w:tr w:rsidR="008A7CA0" w:rsidRPr="008A7CA0" w14:paraId="5FC93D94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40C01963" w14:textId="5CACAC62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O-based dietary pattern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249ABEA9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5F912F1C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2F28C5CB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378962F3" w14:textId="675E0EF4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2CA5E40A" w14:textId="1E70A14D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7 (0.623, 1.178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32A0C5A" w14:textId="61E8C7B5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</w:t>
            </w:r>
          </w:p>
        </w:tc>
      </w:tr>
      <w:tr w:rsidR="008A7CA0" w:rsidRPr="008A7CA0" w14:paraId="7AACE52D" w14:textId="77777777" w:rsidTr="00AE74D8">
        <w:tc>
          <w:tcPr>
            <w:tcW w:w="5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2362" w14:textId="3A42688F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4B01" w14:textId="20B20ED1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 (0.584, 1.135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14E7E" w14:textId="69EF2BBC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</w:tr>
      <w:tr w:rsidR="008A7CA0" w:rsidRPr="008A7CA0" w14:paraId="52DB3430" w14:textId="77777777" w:rsidTr="00AE74D8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698F" w14:textId="3C1B695B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zed scores on the Bayley Scales of Infant Development Psychomotor development index at 12 months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5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47CBF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29783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04CBA8E0" w14:textId="77777777" w:rsidTr="00AE74D8">
        <w:tc>
          <w:tcPr>
            <w:tcW w:w="5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6DE6BC" w14:textId="77777777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V-based dietary patter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399736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6AAF15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7B50B5FE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141A509A" w14:textId="77777777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5092D266" w14:textId="325C24B5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5 (-1.260, 0.749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2B9E8493" w14:textId="13F91431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8</w:t>
            </w:r>
          </w:p>
        </w:tc>
      </w:tr>
      <w:tr w:rsidR="008A7CA0" w:rsidRPr="008A7CA0" w14:paraId="0C25F157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6262D31F" w14:textId="77777777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044A443A" w14:textId="55884682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3 (-1.368, 0.861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0281121" w14:textId="6805D798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6</w:t>
            </w:r>
          </w:p>
        </w:tc>
      </w:tr>
      <w:tr w:rsidR="008A7CA0" w:rsidRPr="008A7CA0" w14:paraId="201D9EE1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26A83B9F" w14:textId="77777777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-based dietary pattern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1F041243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7A3D6376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4895AE2C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2B64DEB4" w14:textId="77777777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57C0655F" w14:textId="432CD16A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92 (-2.532, 0.147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0AFDE061" w14:textId="296A9844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  <w:tr w:rsidR="008A7CA0" w:rsidRPr="008A7CA0" w14:paraId="374AE614" w14:textId="77777777" w:rsidTr="00AE74D8">
        <w:tc>
          <w:tcPr>
            <w:tcW w:w="5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AC05" w14:textId="77777777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1415" w14:textId="79602A7D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91 (-2.545, 0.164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2426B" w14:textId="794AE9AE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</w:tr>
      <w:tr w:rsidR="008A7CA0" w:rsidRPr="008A7CA0" w14:paraId="2188E269" w14:textId="77777777" w:rsidTr="00AE74D8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9539F" w14:textId="1476C109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cep</w:t>
            </w:r>
            <w:proofErr w:type="spellEnd"/>
            <w:r w:rsidRPr="008A7C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kinfold thickness at six weeks (N=704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9EA1C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6E47F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08FB579E" w14:textId="77777777" w:rsidTr="00AE74D8">
        <w:tc>
          <w:tcPr>
            <w:tcW w:w="5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629CCE" w14:textId="77777777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V-based dietary patter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264954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D7E1BA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7CA0" w:rsidRPr="008A7CA0" w14:paraId="57AA74C3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2D5D00F9" w14:textId="77777777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63FB0940" w14:textId="0468953F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 (-0.122, 0.472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09ED051" w14:textId="3B324A9C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</w:tr>
      <w:tr w:rsidR="008A7CA0" w:rsidRPr="008A7CA0" w14:paraId="0474E5A1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414E45AA" w14:textId="77777777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72D36904" w14:textId="13650968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 (-0.210, 0.483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3370ABA0" w14:textId="2626A03E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9</w:t>
            </w:r>
          </w:p>
        </w:tc>
      </w:tr>
      <w:tr w:rsidR="008A7CA0" w:rsidRPr="008A7CA0" w14:paraId="381A4BAB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139A166D" w14:textId="77777777" w:rsidR="003C2E3C" w:rsidRPr="008A7CA0" w:rsidRDefault="003C2E3C" w:rsidP="0027366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-based dietary pattern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195B0B46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54CC2E55" w14:textId="77777777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CA0" w:rsidRPr="008A7CA0" w14:paraId="58DF31C0" w14:textId="77777777" w:rsidTr="00AE74D8">
        <w:tc>
          <w:tcPr>
            <w:tcW w:w="5098" w:type="dxa"/>
            <w:tcBorders>
              <w:left w:val="single" w:sz="4" w:space="0" w:color="auto"/>
              <w:right w:val="single" w:sz="4" w:space="0" w:color="auto"/>
            </w:tcBorders>
          </w:tcPr>
          <w:p w14:paraId="63D5C253" w14:textId="77777777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1A8CD6E0" w14:textId="32DE2C9C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 (-0.256, 0.631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14:paraId="281C185B" w14:textId="10623E75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7</w:t>
            </w:r>
          </w:p>
        </w:tc>
      </w:tr>
      <w:tr w:rsidR="008A7CA0" w:rsidRPr="008A7CA0" w14:paraId="0633B2FA" w14:textId="77777777" w:rsidTr="00AE74D8">
        <w:tc>
          <w:tcPr>
            <w:tcW w:w="5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472A9" w14:textId="77777777" w:rsidR="003C2E3C" w:rsidRPr="008A7CA0" w:rsidRDefault="003C2E3C" w:rsidP="00AE74D8">
            <w:pPr>
              <w:suppressLineNumbers/>
              <w:ind w:firstLine="45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F840D" w14:textId="2402C38E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 (-0.364, 0.550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CB93" w14:textId="1914E924" w:rsidR="003C2E3C" w:rsidRPr="008A7CA0" w:rsidRDefault="003C2E3C" w:rsidP="0027366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9</w:t>
            </w:r>
          </w:p>
        </w:tc>
      </w:tr>
    </w:tbl>
    <w:bookmarkEnd w:id="0"/>
    <w:p w14:paraId="2FC641F0" w14:textId="77777777" w:rsidR="003C2E3C" w:rsidRPr="008A7CA0" w:rsidRDefault="003C2E3C" w:rsidP="00AE74D8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lang w:val="en-US"/>
        </w:rPr>
        <w:t xml:space="preserve">Models adjusted for CLIMB treatment group, offspring sex, mother’s education level, age and BMI, family income, ethnicity, energy intake, and </w:t>
      </w:r>
      <w:proofErr w:type="gramStart"/>
      <w:r w:rsidRPr="008A7CA0">
        <w:rPr>
          <w:rFonts w:ascii="Times New Roman" w:hAnsi="Times New Roman" w:cs="Times New Roman"/>
          <w:i/>
          <w:iCs/>
          <w:lang w:val="en-US"/>
        </w:rPr>
        <w:t>other</w:t>
      </w:r>
      <w:proofErr w:type="gramEnd"/>
      <w:r w:rsidRPr="008A7CA0">
        <w:rPr>
          <w:rFonts w:ascii="Times New Roman" w:hAnsi="Times New Roman" w:cs="Times New Roman"/>
          <w:i/>
          <w:iCs/>
          <w:lang w:val="en-US"/>
        </w:rPr>
        <w:t xml:space="preserve"> dietary pattern</w:t>
      </w:r>
    </w:p>
    <w:p w14:paraId="63DC5898" w14:textId="77777777" w:rsidR="003C2E3C" w:rsidRPr="008A7CA0" w:rsidRDefault="003C2E3C" w:rsidP="00AE74D8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lang w:val="en-US"/>
        </w:rPr>
        <w:t xml:space="preserve">CI – confidence intervals; FPV- Fish, poultry, and vegetables; PSO- Pasta, sweetened beverages, </w:t>
      </w:r>
      <w:proofErr w:type="gramStart"/>
      <w:r w:rsidRPr="008A7CA0">
        <w:rPr>
          <w:rFonts w:ascii="Times New Roman" w:hAnsi="Times New Roman" w:cs="Times New Roman"/>
          <w:i/>
          <w:iCs/>
          <w:lang w:val="en-US"/>
        </w:rPr>
        <w:t>oils</w:t>
      </w:r>
      <w:proofErr w:type="gramEnd"/>
      <w:r w:rsidRPr="008A7CA0">
        <w:rPr>
          <w:rFonts w:ascii="Times New Roman" w:hAnsi="Times New Roman" w:cs="Times New Roman"/>
          <w:i/>
          <w:iCs/>
          <w:lang w:val="en-US"/>
        </w:rPr>
        <w:t xml:space="preserve"> and condiments</w:t>
      </w:r>
    </w:p>
    <w:p w14:paraId="173FB934" w14:textId="77777777" w:rsidR="003C2E3C" w:rsidRPr="008A7CA0" w:rsidRDefault="003C2E3C" w:rsidP="00AE74D8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lang w:val="en-US"/>
        </w:rPr>
        <w:t xml:space="preserve"> *P&lt;0.05</w:t>
      </w:r>
    </w:p>
    <w:p w14:paraId="02B0CEA5" w14:textId="77777777" w:rsidR="003C2E3C" w:rsidRPr="008A7CA0" w:rsidRDefault="003C2E3C" w:rsidP="00AE74D8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8A7CA0">
        <w:rPr>
          <w:rFonts w:ascii="Times New Roman" w:hAnsi="Times New Roman" w:cs="Times New Roman"/>
          <w:i/>
          <w:iCs/>
          <w:lang w:val="en-US"/>
        </w:rPr>
        <w:t>Linear regression</w:t>
      </w:r>
    </w:p>
    <w:p w14:paraId="53F43FBF" w14:textId="77777777" w:rsidR="003C2E3C" w:rsidRPr="008A7CA0" w:rsidRDefault="003C2E3C" w:rsidP="00AE74D8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A7CA0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8A7CA0">
        <w:rPr>
          <w:rFonts w:ascii="Times New Roman" w:hAnsi="Times New Roman" w:cs="Times New Roman"/>
          <w:i/>
          <w:iCs/>
          <w:lang w:val="en-US"/>
        </w:rPr>
        <w:t>Logistic regression</w:t>
      </w:r>
    </w:p>
    <w:p w14:paraId="12D65B1B" w14:textId="41308C38" w:rsidR="00F15D11" w:rsidRPr="002D7061" w:rsidRDefault="00F15D11" w:rsidP="002D7061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F15D11" w:rsidRPr="002D7061" w:rsidSect="006952FF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CA46A" w14:textId="77777777" w:rsidR="00846CA9" w:rsidRDefault="00846CA9" w:rsidP="006952FF">
      <w:pPr>
        <w:spacing w:after="0" w:line="240" w:lineRule="auto"/>
      </w:pPr>
      <w:r>
        <w:separator/>
      </w:r>
    </w:p>
  </w:endnote>
  <w:endnote w:type="continuationSeparator" w:id="0">
    <w:p w14:paraId="642DF063" w14:textId="77777777" w:rsidR="00846CA9" w:rsidRDefault="00846CA9" w:rsidP="00695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CD6F5" w14:textId="77777777" w:rsidR="00FC110A" w:rsidRPr="004E4FE2" w:rsidRDefault="00FC110A">
    <w:pPr>
      <w:pStyle w:val="Footer"/>
      <w:rPr>
        <w:lang w:val="en-NZ"/>
      </w:rPr>
    </w:pPr>
    <w:r>
      <w:rPr>
        <w:lang w:val="en-NZ"/>
      </w:rPr>
      <w:t>Maternal diet patterns and infant neurodevelopmen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D2EB9" w14:textId="77777777" w:rsidR="00846CA9" w:rsidRDefault="00846CA9" w:rsidP="006952FF">
      <w:pPr>
        <w:spacing w:after="0" w:line="240" w:lineRule="auto"/>
      </w:pPr>
      <w:r>
        <w:separator/>
      </w:r>
    </w:p>
  </w:footnote>
  <w:footnote w:type="continuationSeparator" w:id="0">
    <w:p w14:paraId="32941172" w14:textId="77777777" w:rsidR="00846CA9" w:rsidRDefault="00846CA9" w:rsidP="006952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32B7E"/>
    <w:multiLevelType w:val="hybridMultilevel"/>
    <w:tmpl w:val="C1E287B2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A95F51"/>
    <w:multiLevelType w:val="hybridMultilevel"/>
    <w:tmpl w:val="570E2D5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50"/>
    <w:rsid w:val="000E7A2C"/>
    <w:rsid w:val="0012296D"/>
    <w:rsid w:val="0027311A"/>
    <w:rsid w:val="0027366C"/>
    <w:rsid w:val="002C5214"/>
    <w:rsid w:val="002D7061"/>
    <w:rsid w:val="003C2E3C"/>
    <w:rsid w:val="003E7E1F"/>
    <w:rsid w:val="00570DDB"/>
    <w:rsid w:val="00572284"/>
    <w:rsid w:val="00583C5D"/>
    <w:rsid w:val="00631AF2"/>
    <w:rsid w:val="006349D4"/>
    <w:rsid w:val="006952FF"/>
    <w:rsid w:val="006B5157"/>
    <w:rsid w:val="007911F0"/>
    <w:rsid w:val="0084561A"/>
    <w:rsid w:val="00846CA9"/>
    <w:rsid w:val="008A7CA0"/>
    <w:rsid w:val="009570FD"/>
    <w:rsid w:val="00A00E5C"/>
    <w:rsid w:val="00A50AED"/>
    <w:rsid w:val="00AE74D8"/>
    <w:rsid w:val="00B94350"/>
    <w:rsid w:val="00BB772E"/>
    <w:rsid w:val="00CD3EB8"/>
    <w:rsid w:val="00DA37B3"/>
    <w:rsid w:val="00DE16D3"/>
    <w:rsid w:val="00E11E8E"/>
    <w:rsid w:val="00F15D11"/>
    <w:rsid w:val="00F356E9"/>
    <w:rsid w:val="00F44712"/>
    <w:rsid w:val="00FA0683"/>
    <w:rsid w:val="00FC05AC"/>
    <w:rsid w:val="00FC110A"/>
    <w:rsid w:val="00FD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BF5BF"/>
  <w15:chartTrackingRefBased/>
  <w15:docId w15:val="{9294A4ED-0BFD-4246-8DD5-7FEABF6F9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2FF"/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2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52F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952F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952FF"/>
    <w:rPr>
      <w:rFonts w:ascii="Times New Roman" w:eastAsia="Times New Roman" w:hAnsi="Times New Roman" w:cs="Times New Roman"/>
      <w:b/>
      <w:bCs/>
      <w:sz w:val="27"/>
      <w:szCs w:val="27"/>
      <w:lang w:eastAsia="en-NZ"/>
    </w:rPr>
  </w:style>
  <w:style w:type="table" w:styleId="TableGrid">
    <w:name w:val="Table Grid"/>
    <w:basedOn w:val="TableNormal"/>
    <w:uiPriority w:val="59"/>
    <w:rsid w:val="006952FF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952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2FF"/>
    <w:rPr>
      <w:rFonts w:eastAsiaTheme="minorEastAsia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52F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FF"/>
    <w:rPr>
      <w:rFonts w:ascii="Segoe UI" w:eastAsiaTheme="minorEastAsia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2FF"/>
    <w:rPr>
      <w:rFonts w:eastAsiaTheme="minorEastAsia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952F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952FF"/>
  </w:style>
  <w:style w:type="paragraph" w:customStyle="1" w:styleId="chapter-para">
    <w:name w:val="chapter-para"/>
    <w:basedOn w:val="Normal"/>
    <w:rsid w:val="00695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styleId="Emphasis">
    <w:name w:val="Emphasis"/>
    <w:basedOn w:val="DefaultParagraphFont"/>
    <w:uiPriority w:val="20"/>
    <w:qFormat/>
    <w:rsid w:val="006952FF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52F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95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styleId="Strong">
    <w:name w:val="Strong"/>
    <w:basedOn w:val="DefaultParagraphFont"/>
    <w:uiPriority w:val="22"/>
    <w:qFormat/>
    <w:rsid w:val="006952FF"/>
    <w:rPr>
      <w:b/>
      <w:bCs/>
    </w:rPr>
  </w:style>
  <w:style w:type="character" w:customStyle="1" w:styleId="figpopup-sensitive-area">
    <w:name w:val="figpopup-sensitive-area"/>
    <w:basedOn w:val="DefaultParagraphFont"/>
    <w:rsid w:val="006952FF"/>
  </w:style>
  <w:style w:type="character" w:styleId="FollowedHyperlink">
    <w:name w:val="FollowedHyperlink"/>
    <w:basedOn w:val="DefaultParagraphFont"/>
    <w:uiPriority w:val="99"/>
    <w:semiHidden/>
    <w:unhideWhenUsed/>
    <w:rsid w:val="006952F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952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5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2FF"/>
    <w:rPr>
      <w:rFonts w:eastAsiaTheme="minorEastAsia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52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2FF"/>
    <w:rPr>
      <w:rFonts w:eastAsiaTheme="minorEastAsia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F6BA665E5B3445BEB10AB3195E402A" ma:contentTypeVersion="13" ma:contentTypeDescription="Create a new document." ma:contentTypeScope="" ma:versionID="ea73dfdb10151df8e71d204c587b22d9">
  <xsd:schema xmlns:xsd="http://www.w3.org/2001/XMLSchema" xmlns:xs="http://www.w3.org/2001/XMLSchema" xmlns:p="http://schemas.microsoft.com/office/2006/metadata/properties" xmlns:ns3="5688e609-7a8e-4951-9b19-e44eba1c752f" xmlns:ns4="306af7d5-87b4-48d6-b4b5-68eaea1bf8e6" targetNamespace="http://schemas.microsoft.com/office/2006/metadata/properties" ma:root="true" ma:fieldsID="b0b89aa3b86228efd6cc7734fdc18885" ns3:_="" ns4:_="">
    <xsd:import namespace="5688e609-7a8e-4951-9b19-e44eba1c752f"/>
    <xsd:import namespace="306af7d5-87b4-48d6-b4b5-68eaea1bf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88e609-7a8e-4951-9b19-e44eba1c75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6af7d5-87b4-48d6-b4b5-68eaea1bf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A1695-7838-4494-BF08-CA85470B52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88e609-7a8e-4951-9b19-e44eba1c752f"/>
    <ds:schemaRef ds:uri="306af7d5-87b4-48d6-b4b5-68eaea1bf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9E8B18-7DC5-4084-9245-FC81264882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972C3C-EF0C-4BEE-ADD9-D1820DCE90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0896C00-9A96-4869-A37C-46E98583D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0</Words>
  <Characters>519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eymour, Jamie</dc:creator>
  <cp:keywords/>
  <dc:description/>
  <cp:lastModifiedBy>Sandhya Patel</cp:lastModifiedBy>
  <cp:revision>2</cp:revision>
  <dcterms:created xsi:type="dcterms:W3CDTF">2022-03-09T17:59:00Z</dcterms:created>
  <dcterms:modified xsi:type="dcterms:W3CDTF">2022-03-09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F6BA665E5B3445BEB10AB3195E402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SIP_Label_bd9e4d68-54d0-40a5-8c9a-85a36c87352c_Enabled">
    <vt:lpwstr>true</vt:lpwstr>
  </property>
  <property fmtid="{D5CDD505-2E9C-101B-9397-08002B2CF9AE}" pid="24" name="MSIP_Label_bd9e4d68-54d0-40a5-8c9a-85a36c87352c_SetDate">
    <vt:lpwstr>2022-01-12T04:19:29Z</vt:lpwstr>
  </property>
  <property fmtid="{D5CDD505-2E9C-101B-9397-08002B2CF9AE}" pid="25" name="MSIP_Label_bd9e4d68-54d0-40a5-8c9a-85a36c87352c_Method">
    <vt:lpwstr>Privileged</vt:lpwstr>
  </property>
  <property fmtid="{D5CDD505-2E9C-101B-9397-08002B2CF9AE}" pid="26" name="MSIP_Label_bd9e4d68-54d0-40a5-8c9a-85a36c87352c_Name">
    <vt:lpwstr>Unclassified</vt:lpwstr>
  </property>
  <property fmtid="{D5CDD505-2E9C-101B-9397-08002B2CF9AE}" pid="27" name="MSIP_Label_bd9e4d68-54d0-40a5-8c9a-85a36c87352c_SiteId">
    <vt:lpwstr>388728e1-bbd0-4378-98dc-f8682e644300</vt:lpwstr>
  </property>
  <property fmtid="{D5CDD505-2E9C-101B-9397-08002B2CF9AE}" pid="28" name="MSIP_Label_bd9e4d68-54d0-40a5-8c9a-85a36c87352c_ActionId">
    <vt:lpwstr>0e030058-7e09-417c-b623-5206cd2063e5</vt:lpwstr>
  </property>
  <property fmtid="{D5CDD505-2E9C-101B-9397-08002B2CF9AE}" pid="29" name="MSIP_Label_bd9e4d68-54d0-40a5-8c9a-85a36c87352c_ContentBits">
    <vt:lpwstr>0</vt:lpwstr>
  </property>
</Properties>
</file>